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ABB46C" w14:textId="45A12EF3" w:rsidR="008E6BBE" w:rsidRPr="007B334F" w:rsidRDefault="008E6BBE" w:rsidP="008E6BBE">
      <w:pPr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D402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2D4027">
        <w:rPr>
          <w:rFonts w:ascii="Times New Roman" w:hAnsi="Times New Roman" w:cs="Times New Roman"/>
          <w:b/>
          <w:bCs/>
          <w:sz w:val="20"/>
          <w:szCs w:val="20"/>
        </w:rPr>
        <w:t>1:</w:t>
      </w:r>
      <w:r w:rsidRPr="002D4027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F13774">
        <w:rPr>
          <w:rStyle w:val="fontstyle01"/>
          <w:rFonts w:ascii="Times New Roman" w:hAnsi="Times New Roman" w:cs="Times New Roman" w:hint="eastAsia"/>
          <w:sz w:val="20"/>
          <w:szCs w:val="20"/>
        </w:rPr>
        <w:t>R</w:t>
      </w:r>
      <w:r w:rsidRPr="007B334F">
        <w:rPr>
          <w:rStyle w:val="fontstyle01"/>
          <w:rFonts w:ascii="Times New Roman" w:hAnsi="Times New Roman" w:cs="Times New Roman"/>
          <w:sz w:val="20"/>
          <w:szCs w:val="20"/>
        </w:rPr>
        <w:t>etrieval strategy</w:t>
      </w:r>
      <w:r>
        <w:rPr>
          <w:rStyle w:val="fontstyle01"/>
          <w:rFonts w:ascii="Times New Roman" w:hAnsi="Times New Roman" w:cs="Times New Roman" w:hint="eastAsia"/>
          <w:sz w:val="20"/>
          <w:szCs w:val="20"/>
        </w:rPr>
        <w:t xml:space="preserve"> </w:t>
      </w:r>
      <w:r w:rsidRPr="002D4027">
        <w:rPr>
          <w:rStyle w:val="fontstyle01"/>
          <w:rFonts w:ascii="Times New Roman" w:hAnsi="Times New Roman" w:cs="Times New Roman"/>
          <w:sz w:val="20"/>
          <w:szCs w:val="20"/>
        </w:rPr>
        <w:t xml:space="preserve">of </w:t>
      </w:r>
      <w:r w:rsidR="00F13774" w:rsidRPr="00F13774">
        <w:rPr>
          <w:rStyle w:val="fontstyle01"/>
          <w:rFonts w:ascii="Times New Roman" w:hAnsi="Times New Roman" w:cs="Times New Roman"/>
          <w:sz w:val="20"/>
          <w:szCs w:val="20"/>
        </w:rPr>
        <w:t>autophagy in cardiomyopathies</w:t>
      </w:r>
    </w:p>
    <w:p w14:paraId="07357B2A" w14:textId="77777777" w:rsidR="008E6BBE" w:rsidRDefault="008E6BBE" w:rsidP="008E6BBE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5273"/>
        <w:gridCol w:w="788"/>
      </w:tblGrid>
      <w:tr w:rsidR="008E6BBE" w:rsidRPr="002F7901" w14:paraId="53D32994" w14:textId="77777777" w:rsidTr="004279E6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29C2AB43" w14:textId="77777777" w:rsidR="008E6BBE" w:rsidRPr="002F7901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3" w:type="dxa"/>
            <w:tcBorders>
              <w:top w:val="single" w:sz="4" w:space="0" w:color="auto"/>
              <w:bottom w:val="single" w:sz="4" w:space="0" w:color="auto"/>
            </w:tcBorders>
          </w:tcPr>
          <w:p w14:paraId="2C30FB3D" w14:textId="77777777" w:rsidR="008E6BBE" w:rsidRPr="002F7901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901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Search </w:t>
            </w:r>
            <w:r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Criteria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6E231B17" w14:textId="77777777" w:rsidR="008E6BBE" w:rsidRPr="002F7901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901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ecords</w:t>
            </w:r>
          </w:p>
        </w:tc>
      </w:tr>
      <w:tr w:rsidR="008E6BBE" w:rsidRPr="002F7901" w14:paraId="2BBC1397" w14:textId="77777777" w:rsidTr="004279E6">
        <w:tc>
          <w:tcPr>
            <w:tcW w:w="2235" w:type="dxa"/>
            <w:vMerge w:val="restart"/>
            <w:tcBorders>
              <w:top w:val="single" w:sz="4" w:space="0" w:color="auto"/>
            </w:tcBorders>
          </w:tcPr>
          <w:p w14:paraId="66EF0614" w14:textId="43ECB9E0" w:rsidR="008E6BBE" w:rsidRPr="002F7901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901">
              <w:rPr>
                <w:rFonts w:ascii="Times New Roman" w:hAnsi="Times New Roman" w:cs="Times New Roman"/>
                <w:sz w:val="16"/>
                <w:szCs w:val="16"/>
              </w:rPr>
              <w:t xml:space="preserve">Records identified throug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2F7901">
              <w:rPr>
                <w:rFonts w:ascii="Times New Roman" w:hAnsi="Times New Roman" w:cs="Times New Roman"/>
                <w:sz w:val="16"/>
                <w:szCs w:val="16"/>
              </w:rPr>
              <w:t>Wo</w:t>
            </w:r>
            <w:r w:rsidR="00DD27B0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2F7901">
              <w:rPr>
                <w:rFonts w:ascii="Times New Roman" w:hAnsi="Times New Roman" w:cs="Times New Roman"/>
                <w:sz w:val="16"/>
                <w:szCs w:val="16"/>
              </w:rPr>
              <w:t>CC database</w:t>
            </w:r>
          </w:p>
          <w:p w14:paraId="7AC91C02" w14:textId="77777777" w:rsidR="008E6BBE" w:rsidRPr="002F7901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901">
              <w:rPr>
                <w:rFonts w:ascii="Times New Roman" w:hAnsi="Times New Roman" w:cs="Times New Roman"/>
                <w:sz w:val="16"/>
                <w:szCs w:val="16"/>
              </w:rPr>
              <w:t>searching</w:t>
            </w:r>
          </w:p>
          <w:p w14:paraId="10446467" w14:textId="77777777" w:rsidR="008E6BBE" w:rsidRPr="002F7901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901">
              <w:rPr>
                <w:rFonts w:ascii="Times New Roman" w:hAnsi="Times New Roman" w:cs="Times New Roman"/>
                <w:sz w:val="16"/>
                <w:szCs w:val="16"/>
              </w:rPr>
              <w:t>(SCI-EXPENDED)</w:t>
            </w:r>
          </w:p>
        </w:tc>
        <w:tc>
          <w:tcPr>
            <w:tcW w:w="5273" w:type="dxa"/>
            <w:vMerge w:val="restart"/>
            <w:tcBorders>
              <w:top w:val="single" w:sz="4" w:space="0" w:color="auto"/>
            </w:tcBorders>
          </w:tcPr>
          <w:p w14:paraId="0116BF93" w14:textId="60D3E038" w:rsidR="008E6BBE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901">
              <w:rPr>
                <w:rFonts w:ascii="Times New Roman" w:hAnsi="Times New Roman" w:cs="Times New Roman"/>
                <w:sz w:val="16"/>
                <w:szCs w:val="16"/>
              </w:rPr>
              <w:t xml:space="preserve">#1: </w:t>
            </w:r>
            <w:r w:rsidRPr="00095ACE">
              <w:rPr>
                <w:rFonts w:ascii="Times New Roman" w:hAnsi="Times New Roman" w:cs="Times New Roman"/>
                <w:sz w:val="16"/>
                <w:szCs w:val="16"/>
              </w:rPr>
              <w:t>(T</w:t>
            </w:r>
            <w:r w:rsidR="00D71939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095ACE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r w:rsidR="00D71939" w:rsidRPr="00D71939">
              <w:rPr>
                <w:rFonts w:ascii="Times New Roman" w:hAnsi="Times New Roman" w:cs="Times New Roman"/>
                <w:sz w:val="16"/>
                <w:szCs w:val="16"/>
              </w:rPr>
              <w:t>Cardiomyopath</w:t>
            </w:r>
            <w:r w:rsidRPr="00095AC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063F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BA4BF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R </w:t>
            </w:r>
            <w:r w:rsidR="00D71939" w:rsidRPr="00022000">
              <w:rPr>
                <w:rFonts w:ascii="Times New Roman" w:hAnsi="Times New Roman" w:cs="Times New Roman" w:hint="eastAsia"/>
                <w:sz w:val="16"/>
                <w:szCs w:val="16"/>
              </w:rPr>
              <w:t>Myocardiopath</w:t>
            </w:r>
            <w:r w:rsidRPr="00095ACE">
              <w:rPr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r w:rsidR="00D71939" w:rsidRPr="0002200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Myocardial </w:t>
            </w:r>
            <w:r w:rsidR="00D71939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D71939" w:rsidRPr="00022000">
              <w:rPr>
                <w:rFonts w:ascii="Times New Roman" w:hAnsi="Times New Roman" w:cs="Times New Roman" w:hint="eastAsia"/>
                <w:sz w:val="16"/>
                <w:szCs w:val="16"/>
              </w:rPr>
              <w:t>isease</w:t>
            </w:r>
            <w:r w:rsidRPr="00095ACE">
              <w:rPr>
                <w:rFonts w:ascii="Times New Roman" w:hAnsi="Times New Roman" w:cs="Times New Roman"/>
                <w:sz w:val="16"/>
                <w:szCs w:val="16"/>
              </w:rPr>
              <w:t xml:space="preserve">* </w:t>
            </w:r>
            <w:r w:rsidR="0067047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R </w:t>
            </w:r>
            <w:r w:rsidR="0067047F" w:rsidRPr="0067047F">
              <w:rPr>
                <w:rFonts w:ascii="Times New Roman" w:hAnsi="Times New Roman" w:cs="Times New Roman"/>
                <w:sz w:val="16"/>
                <w:szCs w:val="16"/>
              </w:rPr>
              <w:t>Myocarditis</w:t>
            </w:r>
            <w:r w:rsidR="0067047F">
              <w:rPr>
                <w:rFonts w:ascii="Times New Roman" w:hAnsi="Times New Roman" w:cs="Times New Roman" w:hint="eastAsia"/>
                <w:sz w:val="16"/>
                <w:szCs w:val="16"/>
              </w:rPr>
              <w:t>* OR M</w:t>
            </w:r>
            <w:r w:rsidR="0067047F" w:rsidRPr="0067047F">
              <w:rPr>
                <w:rFonts w:ascii="Times New Roman" w:hAnsi="Times New Roman" w:cs="Times New Roman"/>
                <w:sz w:val="16"/>
                <w:szCs w:val="16"/>
              </w:rPr>
              <w:t>yocardial injur</w:t>
            </w:r>
            <w:r w:rsidR="00830E63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="0067047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* </w:t>
            </w:r>
            <w:r w:rsidRPr="00095ACE">
              <w:rPr>
                <w:rFonts w:ascii="Times New Roman" w:hAnsi="Times New Roman" w:cs="Times New Roman"/>
                <w:sz w:val="16"/>
                <w:szCs w:val="16"/>
              </w:rPr>
              <w:t xml:space="preserve">OR </w:t>
            </w:r>
            <w:r w:rsidR="0067047F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="0067047F" w:rsidRPr="0067047F">
              <w:rPr>
                <w:rFonts w:ascii="Times New Roman" w:hAnsi="Times New Roman" w:cs="Times New Roman"/>
                <w:sz w:val="16"/>
                <w:szCs w:val="16"/>
              </w:rPr>
              <w:t xml:space="preserve">yocardial </w:t>
            </w:r>
            <w:r w:rsidR="0067047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damage* OR </w:t>
            </w:r>
            <w:r w:rsidR="0067047F" w:rsidRPr="0067047F">
              <w:rPr>
                <w:rFonts w:ascii="Times New Roman" w:hAnsi="Times New Roman" w:cs="Times New Roman"/>
                <w:sz w:val="16"/>
                <w:szCs w:val="16"/>
              </w:rPr>
              <w:t>Impaired myocardium</w:t>
            </w:r>
            <w:r w:rsidR="0067047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* OR 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 xml:space="preserve">Myocardial 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>nvolvement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>* OR</w:t>
            </w:r>
            <w:r w:rsidR="00425688" w:rsidRPr="0002200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 xml:space="preserve">Cardiac 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>anon disease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>* OR</w:t>
            </w:r>
            <w:r w:rsidR="00425688" w:rsidRPr="0042568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 xml:space="preserve">Cardiac 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 xml:space="preserve">torage 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>isorder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* OR 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 xml:space="preserve">Cardiac 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 xml:space="preserve">torage 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>ease* OR</w:t>
            </w:r>
            <w:r w:rsidR="00425688" w:rsidRPr="0042568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D71939" w:rsidRPr="00022000">
              <w:rPr>
                <w:rFonts w:ascii="Times New Roman" w:hAnsi="Times New Roman" w:cs="Times New Roman" w:hint="eastAsia"/>
                <w:sz w:val="16"/>
                <w:szCs w:val="16"/>
              </w:rPr>
              <w:t>Secondary</w:t>
            </w:r>
            <w:r w:rsidR="00D21E98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  <w:r w:rsidR="00D71939" w:rsidRPr="0002200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D71939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="00D71939" w:rsidRPr="00022000">
              <w:rPr>
                <w:rFonts w:ascii="Times New Roman" w:hAnsi="Times New Roman" w:cs="Times New Roman" w:hint="eastAsia"/>
                <w:sz w:val="16"/>
                <w:szCs w:val="16"/>
              </w:rPr>
              <w:t>ardiomyopath</w:t>
            </w:r>
            <w:r w:rsidRPr="00095ACE">
              <w:rPr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r w:rsidR="00D71939" w:rsidRPr="00022000">
              <w:rPr>
                <w:rFonts w:ascii="Times New Roman" w:hAnsi="Times New Roman" w:cs="Times New Roman" w:hint="eastAsia"/>
                <w:sz w:val="16"/>
                <w:szCs w:val="16"/>
              </w:rPr>
              <w:t>Secondary</w:t>
            </w:r>
            <w:r w:rsidR="00D21E98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  <w:r w:rsidR="00D71939" w:rsidRPr="0002200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D71939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="00D71939" w:rsidRPr="0002200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yocardial </w:t>
            </w:r>
            <w:r w:rsidR="00063F7D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D71939" w:rsidRPr="00022000">
              <w:rPr>
                <w:rFonts w:ascii="Times New Roman" w:hAnsi="Times New Roman" w:cs="Times New Roman" w:hint="eastAsia"/>
                <w:sz w:val="16"/>
                <w:szCs w:val="16"/>
              </w:rPr>
              <w:t>isease</w:t>
            </w:r>
            <w:r w:rsidRPr="00095ACE">
              <w:rPr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r w:rsidR="00F60BF2" w:rsidRPr="00F60BF2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  <w:r w:rsidR="00922114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  <w:r w:rsidR="00F60BF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c</w:t>
            </w:r>
            <w:r w:rsidR="00F60BF2" w:rsidRPr="00D71939">
              <w:rPr>
                <w:rFonts w:ascii="Times New Roman" w:hAnsi="Times New Roman" w:cs="Times New Roman"/>
                <w:sz w:val="16"/>
                <w:szCs w:val="16"/>
              </w:rPr>
              <w:t>ardiomyopath</w:t>
            </w:r>
            <w:r w:rsidRPr="00095ACE">
              <w:rPr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r w:rsidR="00D21E98" w:rsidRPr="00D21E98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  <w:r w:rsidR="00922114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  <w:r w:rsidR="00D21E98" w:rsidRPr="00D21E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21E98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="00D21E98" w:rsidRPr="00D21E98">
              <w:rPr>
                <w:rFonts w:ascii="Times New Roman" w:hAnsi="Times New Roman" w:cs="Times New Roman"/>
                <w:sz w:val="16"/>
                <w:szCs w:val="16"/>
              </w:rPr>
              <w:t xml:space="preserve">yocardial </w:t>
            </w:r>
            <w:r w:rsidR="00D21E98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D21E98" w:rsidRPr="00D21E98">
              <w:rPr>
                <w:rFonts w:ascii="Times New Roman" w:hAnsi="Times New Roman" w:cs="Times New Roman"/>
                <w:sz w:val="16"/>
                <w:szCs w:val="16"/>
              </w:rPr>
              <w:t>isease</w:t>
            </w:r>
            <w:r w:rsidR="00D21E98">
              <w:rPr>
                <w:rFonts w:ascii="Times New Roman" w:hAnsi="Times New Roman" w:cs="Times New Roman" w:hint="eastAsia"/>
                <w:sz w:val="16"/>
                <w:szCs w:val="16"/>
              </w:rPr>
              <w:t>* OR A</w:t>
            </w:r>
            <w:r w:rsidR="00D21E98" w:rsidRPr="00D21E98">
              <w:rPr>
                <w:rFonts w:ascii="Times New Roman" w:hAnsi="Times New Roman" w:cs="Times New Roman"/>
                <w:sz w:val="16"/>
                <w:szCs w:val="16"/>
              </w:rPr>
              <w:t>lcoholic</w:t>
            </w:r>
            <w:r w:rsidR="00922114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  <w:r w:rsidR="00D21E98" w:rsidRPr="00D21E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21E98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="00D21E98" w:rsidRPr="00D21E98">
              <w:rPr>
                <w:rFonts w:ascii="Times New Roman" w:hAnsi="Times New Roman" w:cs="Times New Roman"/>
                <w:sz w:val="16"/>
                <w:szCs w:val="16"/>
              </w:rPr>
              <w:t>ardiomyopath</w:t>
            </w:r>
            <w:r w:rsidR="00D21E9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* </w:t>
            </w:r>
            <w:r w:rsidR="00922114">
              <w:rPr>
                <w:rFonts w:ascii="Times New Roman" w:hAnsi="Times New Roman" w:cs="Times New Roman" w:hint="eastAsia"/>
                <w:sz w:val="16"/>
                <w:szCs w:val="16"/>
              </w:rPr>
              <w:t>OR A</w:t>
            </w:r>
            <w:r w:rsidR="00922114" w:rsidRPr="00D21E98">
              <w:rPr>
                <w:rFonts w:ascii="Times New Roman" w:hAnsi="Times New Roman" w:cs="Times New Roman"/>
                <w:sz w:val="16"/>
                <w:szCs w:val="16"/>
              </w:rPr>
              <w:t>lcoholic</w:t>
            </w:r>
            <w:r w:rsidR="00922114">
              <w:rPr>
                <w:rFonts w:ascii="Times New Roman" w:hAnsi="Times New Roman" w:cs="Times New Roman" w:hint="eastAsia"/>
                <w:sz w:val="16"/>
                <w:szCs w:val="16"/>
              </w:rPr>
              <w:t>* m</w:t>
            </w:r>
            <w:r w:rsidR="00922114" w:rsidRPr="00022000">
              <w:rPr>
                <w:rFonts w:ascii="Times New Roman" w:hAnsi="Times New Roman" w:cs="Times New Roman" w:hint="eastAsia"/>
                <w:sz w:val="16"/>
                <w:szCs w:val="16"/>
              </w:rPr>
              <w:t>yocardiopath</w:t>
            </w:r>
            <w:r w:rsidR="00922114" w:rsidRPr="00095AC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2211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OR </w:t>
            </w:r>
            <w:r w:rsidR="00922114" w:rsidRPr="00922114">
              <w:rPr>
                <w:rFonts w:ascii="Times New Roman" w:hAnsi="Times New Roman" w:cs="Times New Roman"/>
                <w:sz w:val="16"/>
                <w:szCs w:val="16"/>
              </w:rPr>
              <w:t>Dilated</w:t>
            </w:r>
            <w:r w:rsidR="00922114">
              <w:rPr>
                <w:rFonts w:ascii="Times New Roman" w:hAnsi="Times New Roman" w:cs="Times New Roman" w:hint="eastAsia"/>
                <w:sz w:val="16"/>
                <w:szCs w:val="16"/>
              </w:rPr>
              <w:t>* c</w:t>
            </w:r>
            <w:r w:rsidR="00922114" w:rsidRPr="00922114">
              <w:rPr>
                <w:rFonts w:ascii="Times New Roman" w:hAnsi="Times New Roman" w:cs="Times New Roman"/>
                <w:sz w:val="16"/>
                <w:szCs w:val="16"/>
              </w:rPr>
              <w:t>ardiomyopath</w:t>
            </w:r>
            <w:r w:rsidR="0092211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* OR </w:t>
            </w:r>
            <w:r w:rsidR="00922114" w:rsidRPr="00922114">
              <w:rPr>
                <w:rFonts w:ascii="Times New Roman" w:hAnsi="Times New Roman" w:cs="Times New Roman"/>
                <w:sz w:val="16"/>
                <w:szCs w:val="16"/>
              </w:rPr>
              <w:t>Dilated</w:t>
            </w:r>
            <w:r w:rsidR="00922114">
              <w:rPr>
                <w:rFonts w:ascii="Times New Roman" w:hAnsi="Times New Roman" w:cs="Times New Roman" w:hint="eastAsia"/>
                <w:sz w:val="16"/>
                <w:szCs w:val="16"/>
              </w:rPr>
              <w:t>* m</w:t>
            </w:r>
            <w:r w:rsidR="00922114" w:rsidRPr="00022000">
              <w:rPr>
                <w:rFonts w:ascii="Times New Roman" w:hAnsi="Times New Roman" w:cs="Times New Roman" w:hint="eastAsia"/>
                <w:sz w:val="16"/>
                <w:szCs w:val="16"/>
              </w:rPr>
              <w:t>yocardiopath</w:t>
            </w:r>
            <w:r w:rsidR="00922114" w:rsidRPr="00095AC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2211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OR </w:t>
            </w:r>
            <w:r w:rsidR="00922114" w:rsidRPr="00922114">
              <w:rPr>
                <w:rFonts w:ascii="Times New Roman" w:hAnsi="Times New Roman" w:cs="Times New Roman"/>
                <w:sz w:val="16"/>
                <w:szCs w:val="16"/>
              </w:rPr>
              <w:t>Hypertrophic</w:t>
            </w:r>
            <w:r w:rsidR="00922114">
              <w:rPr>
                <w:rFonts w:ascii="Times New Roman" w:hAnsi="Times New Roman" w:cs="Times New Roman" w:hint="eastAsia"/>
                <w:sz w:val="16"/>
                <w:szCs w:val="16"/>
              </w:rPr>
              <w:t>* c</w:t>
            </w:r>
            <w:r w:rsidR="00922114" w:rsidRPr="00922114">
              <w:rPr>
                <w:rFonts w:ascii="Times New Roman" w:hAnsi="Times New Roman" w:cs="Times New Roman"/>
                <w:sz w:val="16"/>
                <w:szCs w:val="16"/>
              </w:rPr>
              <w:t>ardiomyopath</w:t>
            </w:r>
            <w:r w:rsidR="0092211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* OR </w:t>
            </w:r>
            <w:r w:rsidR="00922114" w:rsidRPr="00922114">
              <w:rPr>
                <w:rFonts w:ascii="Times New Roman" w:hAnsi="Times New Roman" w:cs="Times New Roman"/>
                <w:sz w:val="16"/>
                <w:szCs w:val="16"/>
              </w:rPr>
              <w:t>Hypertrophic</w:t>
            </w:r>
            <w:r w:rsidR="00922114">
              <w:rPr>
                <w:rFonts w:ascii="Times New Roman" w:hAnsi="Times New Roman" w:cs="Times New Roman" w:hint="eastAsia"/>
                <w:sz w:val="16"/>
                <w:szCs w:val="16"/>
              </w:rPr>
              <w:t>* m</w:t>
            </w:r>
            <w:r w:rsidR="00922114" w:rsidRPr="00022000">
              <w:rPr>
                <w:rFonts w:ascii="Times New Roman" w:hAnsi="Times New Roman" w:cs="Times New Roman" w:hint="eastAsia"/>
                <w:sz w:val="16"/>
                <w:szCs w:val="16"/>
              </w:rPr>
              <w:t>yocardiopath</w:t>
            </w:r>
            <w:r w:rsidR="00922114" w:rsidRPr="00095AC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063F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R 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>Restrictive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>* c</w:t>
            </w:r>
            <w:r w:rsidR="00425688" w:rsidRPr="00922114">
              <w:rPr>
                <w:rFonts w:ascii="Times New Roman" w:hAnsi="Times New Roman" w:cs="Times New Roman"/>
                <w:sz w:val="16"/>
                <w:szCs w:val="16"/>
              </w:rPr>
              <w:t>ardiomyopath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* OR 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>Chagas </w:t>
            </w:r>
            <w:r w:rsidR="00425688">
              <w:rPr>
                <w:rFonts w:ascii="Times New Roman" w:hAnsi="Times New Roman" w:cs="Times New Roman"/>
                <w:sz w:val="16"/>
                <w:szCs w:val="16"/>
              </w:rPr>
              <w:t>cardiomyopathy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* OR 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 xml:space="preserve">Diabetic 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>ardiomyopath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* OR 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 xml:space="preserve">Endocardial 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>ibroelastosis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* OR 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 xml:space="preserve">Isolated 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 xml:space="preserve">oncompaction of the 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 xml:space="preserve">entricular 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>yocardium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* OR 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 xml:space="preserve">Endomyocardial 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="00425688" w:rsidRPr="00425688">
              <w:rPr>
                <w:rFonts w:ascii="Times New Roman" w:hAnsi="Times New Roman" w:cs="Times New Roman"/>
                <w:sz w:val="16"/>
                <w:szCs w:val="16"/>
              </w:rPr>
              <w:t>ibrosis</w:t>
            </w:r>
            <w:r w:rsidR="00425688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  <w:r w:rsidRPr="00095ACE">
              <w:rPr>
                <w:rFonts w:ascii="Times New Roman" w:hAnsi="Times New Roman" w:cs="Times New Roman"/>
                <w:sz w:val="16"/>
                <w:szCs w:val="16"/>
              </w:rPr>
              <w:t>))</w:t>
            </w:r>
          </w:p>
          <w:p w14:paraId="75B88130" w14:textId="77777777" w:rsidR="003126C4" w:rsidRPr="003126C4" w:rsidRDefault="003126C4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12598A" w14:textId="3A227F7A" w:rsidR="008E6BBE" w:rsidRDefault="008E6BBE" w:rsidP="00830E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901">
              <w:rPr>
                <w:rFonts w:ascii="Times New Roman" w:hAnsi="Times New Roman" w:cs="Times New Roman"/>
                <w:sz w:val="16"/>
                <w:szCs w:val="16"/>
              </w:rPr>
              <w:t xml:space="preserve">#2: </w:t>
            </w:r>
            <w:r w:rsidRPr="005C4642">
              <w:rPr>
                <w:rFonts w:ascii="Times New Roman" w:hAnsi="Times New Roman" w:cs="Times New Roman"/>
                <w:sz w:val="16"/>
                <w:szCs w:val="16"/>
              </w:rPr>
              <w:t>(T</w:t>
            </w:r>
            <w:r w:rsidR="001A1D04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5C4642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>Autophag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* OR M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>acroautophag</w:t>
            </w:r>
            <w:r w:rsidR="00830E63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* OR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>icroautophag</w:t>
            </w:r>
            <w:r w:rsidR="00830E63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* OR A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>utophagosome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* OR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>ysosome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* OR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>utophagic flux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* OR C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>haperone</w:t>
            </w:r>
            <w:r w:rsidR="00B60EF9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>autophag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* OR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>itophagy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* OR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>ipophagy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* OR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>erritinophagy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* OR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>ggrephagy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* OR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>lockophagy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* OR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>ucleophagy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* OR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X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>enophagy</w:t>
            </w:r>
            <w:r w:rsidR="00BF0E7C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30E6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R </w:t>
            </w:r>
            <w:r w:rsidR="00830E63">
              <w:rPr>
                <w:rFonts w:ascii="Times New Roman" w:hAnsi="Times New Roman" w:cs="Times New Roman"/>
                <w:sz w:val="16"/>
                <w:szCs w:val="16"/>
              </w:rPr>
              <w:t>Autophagocytosis</w:t>
            </w:r>
            <w:r w:rsidR="00830E6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* OR </w:t>
            </w:r>
            <w:r w:rsidR="00830E63">
              <w:rPr>
                <w:rFonts w:ascii="Times New Roman" w:hAnsi="Times New Roman" w:cs="Times New Roman"/>
                <w:sz w:val="16"/>
                <w:szCs w:val="16"/>
              </w:rPr>
              <w:t>Reticulophagy</w:t>
            </w:r>
            <w:r w:rsidR="00830E6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* OR </w:t>
            </w:r>
            <w:r w:rsidR="00830E63">
              <w:rPr>
                <w:rFonts w:ascii="Times New Roman" w:hAnsi="Times New Roman" w:cs="Times New Roman"/>
                <w:sz w:val="16"/>
                <w:szCs w:val="16"/>
              </w:rPr>
              <w:t>Ribophagy</w:t>
            </w:r>
            <w:r w:rsidR="00830E6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* OR </w:t>
            </w:r>
            <w:r w:rsidR="00830E63" w:rsidRPr="00830E63">
              <w:rPr>
                <w:rFonts w:ascii="Times New Roman" w:hAnsi="Times New Roman" w:cs="Times New Roman"/>
                <w:sz w:val="16"/>
                <w:szCs w:val="16"/>
              </w:rPr>
              <w:t xml:space="preserve">ER </w:t>
            </w:r>
            <w:r w:rsidR="00830E63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="00830E63" w:rsidRPr="00830E63">
              <w:rPr>
                <w:rFonts w:ascii="Times New Roman" w:hAnsi="Times New Roman" w:cs="Times New Roman"/>
                <w:sz w:val="16"/>
                <w:szCs w:val="16"/>
              </w:rPr>
              <w:t>hagy</w:t>
            </w:r>
            <w:r w:rsidR="00830E63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  <w:r w:rsidR="00830E63" w:rsidRPr="00830E6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30E63">
              <w:rPr>
                <w:rFonts w:ascii="Times New Roman" w:hAnsi="Times New Roman" w:cs="Times New Roman" w:hint="eastAsia"/>
                <w:sz w:val="16"/>
                <w:szCs w:val="16"/>
              </w:rPr>
              <w:t>OR S</w:t>
            </w:r>
            <w:r w:rsidR="00830E63" w:rsidRPr="00830E63">
              <w:rPr>
                <w:rFonts w:ascii="Times New Roman" w:hAnsi="Times New Roman" w:cs="Times New Roman"/>
                <w:sz w:val="16"/>
                <w:szCs w:val="16"/>
              </w:rPr>
              <w:t>elf</w:t>
            </w:r>
            <w:r w:rsidR="00B60EF9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830E63" w:rsidRPr="00830E63">
              <w:rPr>
                <w:rFonts w:ascii="Times New Roman" w:hAnsi="Times New Roman" w:cs="Times New Roman"/>
                <w:sz w:val="16"/>
                <w:szCs w:val="16"/>
              </w:rPr>
              <w:t>eating</w:t>
            </w:r>
            <w:r w:rsidR="00830E63">
              <w:rPr>
                <w:rFonts w:ascii="Times New Roman" w:hAnsi="Times New Roman" w:cs="Times New Roman" w:hint="eastAsia"/>
                <w:sz w:val="16"/>
                <w:szCs w:val="16"/>
              </w:rPr>
              <w:t>* OR</w:t>
            </w:r>
            <w:r w:rsidR="00830E63" w:rsidRPr="00830E6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F0E7C" w:rsidRPr="00BF0E7C">
              <w:rPr>
                <w:rFonts w:ascii="Times New Roman" w:hAnsi="Times New Roman" w:cs="Times New Roman"/>
                <w:sz w:val="16"/>
                <w:szCs w:val="16"/>
              </w:rPr>
              <w:t>LC3</w:t>
            </w:r>
            <w:r w:rsidR="00830E63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  <w:r w:rsidRPr="005C4642">
              <w:rPr>
                <w:rFonts w:ascii="Times New Roman" w:hAnsi="Times New Roman" w:cs="Times New Roman"/>
                <w:sz w:val="16"/>
                <w:szCs w:val="16"/>
              </w:rPr>
              <w:t>))</w:t>
            </w:r>
          </w:p>
          <w:p w14:paraId="60C01A94" w14:textId="4E5F9DDC" w:rsidR="00830E63" w:rsidRPr="00830E63" w:rsidRDefault="00830E63" w:rsidP="00830E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44C8981A" w14:textId="77777777" w:rsidR="008E6BBE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7FF7CF" w14:textId="77777777" w:rsidR="008E6BBE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529C49" w14:textId="77777777" w:rsidR="008E6BBE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427F6C" w14:textId="77777777" w:rsidR="008E6BBE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1F4971" w14:textId="353CB987" w:rsidR="008E6BBE" w:rsidRDefault="005966F0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061180">
              <w:rPr>
                <w:rFonts w:ascii="Times New Roman" w:hAnsi="Times New Roman" w:cs="Times New Roman" w:hint="eastAsia"/>
                <w:sz w:val="16"/>
                <w:szCs w:val="16"/>
              </w:rPr>
              <w:t>80,23</w:t>
            </w:r>
            <w:r w:rsidR="00904BBF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  <w:p w14:paraId="575173F4" w14:textId="77777777" w:rsidR="008E6BBE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DA33E0" w14:textId="7311371C" w:rsidR="008E6BBE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050937" w14:textId="77777777" w:rsidR="008E6BBE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3F7219" w14:textId="77777777" w:rsidR="008E6BBE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09113B" w14:textId="77777777" w:rsidR="008E6BBE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E6F0DB" w14:textId="77777777" w:rsidR="008E6BBE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B2D507" w14:textId="77777777" w:rsidR="008E6BBE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A354B8" w14:textId="77777777" w:rsidR="008E6BBE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F5F554" w14:textId="77777777" w:rsidR="008E6BBE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D1733A" w14:textId="77777777" w:rsidR="008E6BBE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BF6121" w14:textId="46797674" w:rsidR="008E6BBE" w:rsidRDefault="003B365B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7,625</w:t>
            </w:r>
          </w:p>
          <w:p w14:paraId="266DB0A7" w14:textId="77777777" w:rsidR="003B365B" w:rsidRDefault="003B365B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3E5E80" w14:textId="77777777" w:rsidR="003B365B" w:rsidRPr="002F7901" w:rsidRDefault="003B365B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6BBE" w:rsidRPr="002F7901" w14:paraId="6BAECDFE" w14:textId="77777777" w:rsidTr="004279E6">
        <w:tc>
          <w:tcPr>
            <w:tcW w:w="2235" w:type="dxa"/>
            <w:vMerge/>
          </w:tcPr>
          <w:p w14:paraId="69485F72" w14:textId="77777777" w:rsidR="008E6BBE" w:rsidRPr="002F7901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3" w:type="dxa"/>
            <w:vMerge/>
          </w:tcPr>
          <w:p w14:paraId="18827F38" w14:textId="77777777" w:rsidR="008E6BBE" w:rsidRPr="002F7901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</w:tcPr>
          <w:p w14:paraId="615742E9" w14:textId="046CA847" w:rsidR="008E6BBE" w:rsidRPr="002F7901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6BBE" w:rsidRPr="002F7901" w14:paraId="7D7F7990" w14:textId="77777777" w:rsidTr="004279E6">
        <w:tc>
          <w:tcPr>
            <w:tcW w:w="2235" w:type="dxa"/>
          </w:tcPr>
          <w:p w14:paraId="2C2171F3" w14:textId="6C6E5E7D" w:rsidR="008E6BBE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e:</w:t>
            </w:r>
            <w:r w:rsidR="004279E6">
              <w:rPr>
                <w:rFonts w:ascii="Times New Roman" w:hAnsi="Times New Roman" w:cs="Times New Roman" w:hint="eastAsia"/>
                <w:sz w:val="16"/>
                <w:szCs w:val="16"/>
              </w:rPr>
              <w:t>2004-01-01</w:t>
            </w:r>
            <w:r w:rsidRPr="002F7901">
              <w:rPr>
                <w:rFonts w:ascii="Times New Roman" w:hAnsi="Times New Roman" w:cs="Times New Roman"/>
                <w:sz w:val="16"/>
                <w:szCs w:val="16"/>
              </w:rPr>
              <w:t>–2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4279E6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279E6"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</w:p>
          <w:p w14:paraId="1A1D47AE" w14:textId="77777777" w:rsidR="008E6BBE" w:rsidRPr="002F7901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anguages: </w:t>
            </w:r>
            <w:r w:rsidRPr="002F790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5273" w:type="dxa"/>
          </w:tcPr>
          <w:p w14:paraId="70538DDD" w14:textId="77777777" w:rsidR="008E6BBE" w:rsidRPr="002F7901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901">
              <w:rPr>
                <w:rFonts w:ascii="Times New Roman" w:hAnsi="Times New Roman" w:cs="Times New Roman"/>
                <w:sz w:val="16"/>
                <w:szCs w:val="16"/>
              </w:rPr>
              <w:t># 3= #1 AND #2</w:t>
            </w:r>
          </w:p>
        </w:tc>
        <w:tc>
          <w:tcPr>
            <w:tcW w:w="788" w:type="dxa"/>
          </w:tcPr>
          <w:p w14:paraId="50764534" w14:textId="089B26F7" w:rsidR="008E6BBE" w:rsidRDefault="004279E6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513CEB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7</w:t>
            </w:r>
          </w:p>
          <w:p w14:paraId="6449C7B6" w14:textId="43327BFD" w:rsidR="008E6BBE" w:rsidRPr="0073738B" w:rsidRDefault="00F84067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513CEB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93</w:t>
            </w:r>
          </w:p>
        </w:tc>
      </w:tr>
      <w:tr w:rsidR="008E6BBE" w:rsidRPr="002F7901" w14:paraId="2F952CDB" w14:textId="77777777" w:rsidTr="004279E6">
        <w:tc>
          <w:tcPr>
            <w:tcW w:w="2235" w:type="dxa"/>
          </w:tcPr>
          <w:p w14:paraId="064410FF" w14:textId="00C76CCF" w:rsidR="008E6BBE" w:rsidRPr="002F7901" w:rsidRDefault="00F84067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x</w:t>
            </w:r>
            <w:r w:rsidR="008E6BBE" w:rsidRPr="002F7901">
              <w:rPr>
                <w:rFonts w:ascii="Times New Roman" w:hAnsi="Times New Roman" w:cs="Times New Roman"/>
                <w:sz w:val="16"/>
                <w:szCs w:val="16"/>
              </w:rPr>
              <w:t xml:space="preserve">cluded </w:t>
            </w:r>
            <w:r w:rsidR="008E6BBE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8E6BBE" w:rsidRPr="002F7901">
              <w:rPr>
                <w:rFonts w:ascii="Times New Roman" w:hAnsi="Times New Roman" w:cs="Times New Roman"/>
                <w:sz w:val="16"/>
                <w:szCs w:val="16"/>
              </w:rPr>
              <w:t>iterature</w:t>
            </w:r>
          </w:p>
        </w:tc>
        <w:tc>
          <w:tcPr>
            <w:tcW w:w="5273" w:type="dxa"/>
          </w:tcPr>
          <w:p w14:paraId="7C4CB1CB" w14:textId="4DC5A8AE" w:rsidR="008E6BBE" w:rsidRPr="002F7901" w:rsidRDefault="00921F9D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eeting</w:t>
            </w:r>
            <w:r w:rsidR="00F84067" w:rsidRPr="00F84067">
              <w:rPr>
                <w:rFonts w:ascii="Times New Roman" w:hAnsi="Times New Roman" w:cs="Times New Roman"/>
                <w:sz w:val="16"/>
                <w:szCs w:val="16"/>
              </w:rPr>
              <w:t xml:space="preserve"> abstract, </w:t>
            </w:r>
            <w:r w:rsidR="009D486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ews, </w:t>
            </w:r>
            <w:r w:rsidR="00F84067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="00F84067" w:rsidRPr="00F84067">
              <w:rPr>
                <w:rFonts w:ascii="Times New Roman" w:hAnsi="Times New Roman" w:cs="Times New Roman"/>
                <w:sz w:val="16"/>
                <w:szCs w:val="16"/>
              </w:rPr>
              <w:t>riefing paper</w:t>
            </w:r>
            <w:r w:rsidR="00F840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="0097644F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="00F84067">
              <w:rPr>
                <w:rFonts w:ascii="Times New Roman" w:hAnsi="Times New Roman" w:cs="Times New Roman" w:hint="eastAsia"/>
                <w:sz w:val="16"/>
                <w:szCs w:val="16"/>
              </w:rPr>
              <w:t>etters</w:t>
            </w:r>
            <w:r w:rsidR="0097644F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9D486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97644F" w:rsidRPr="00F84067">
              <w:rPr>
                <w:rFonts w:ascii="Times New Roman" w:hAnsi="Times New Roman" w:cs="Times New Roman"/>
                <w:sz w:val="16"/>
                <w:szCs w:val="16"/>
              </w:rPr>
              <w:t>duplication</w:t>
            </w:r>
            <w:r w:rsidR="0097644F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1D37B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and </w:t>
            </w:r>
            <w:r w:rsidR="001D37B8" w:rsidRPr="001D37B8">
              <w:rPr>
                <w:rFonts w:ascii="Times New Roman" w:hAnsi="Times New Roman" w:cs="Times New Roman"/>
                <w:sz w:val="16"/>
                <w:szCs w:val="16"/>
              </w:rPr>
              <w:t>irrelevant</w:t>
            </w:r>
            <w:r w:rsidR="00F84067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</w:p>
        </w:tc>
        <w:tc>
          <w:tcPr>
            <w:tcW w:w="788" w:type="dxa"/>
          </w:tcPr>
          <w:p w14:paraId="254DAA90" w14:textId="1AB7649A" w:rsidR="008E6BBE" w:rsidRPr="0097644F" w:rsidRDefault="00513CEB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8</w:t>
            </w:r>
          </w:p>
        </w:tc>
      </w:tr>
      <w:tr w:rsidR="008E6BBE" w:rsidRPr="002F7901" w14:paraId="1C3B4B4E" w14:textId="77777777" w:rsidTr="000136BD">
        <w:trPr>
          <w:trHeight w:val="327"/>
        </w:trPr>
        <w:tc>
          <w:tcPr>
            <w:tcW w:w="2235" w:type="dxa"/>
            <w:tcBorders>
              <w:bottom w:val="single" w:sz="4" w:space="0" w:color="auto"/>
            </w:tcBorders>
          </w:tcPr>
          <w:p w14:paraId="08E69F89" w14:textId="77777777" w:rsidR="008E6BBE" w:rsidRPr="002F7901" w:rsidRDefault="008E6BBE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901">
              <w:rPr>
                <w:rFonts w:ascii="Times New Roman" w:hAnsi="Times New Roman" w:cs="Times New Roman"/>
                <w:sz w:val="16"/>
                <w:szCs w:val="16"/>
              </w:rPr>
              <w:t>Remaining Publications</w:t>
            </w:r>
          </w:p>
        </w:tc>
        <w:tc>
          <w:tcPr>
            <w:tcW w:w="5273" w:type="dxa"/>
            <w:tcBorders>
              <w:bottom w:val="single" w:sz="4" w:space="0" w:color="auto"/>
            </w:tcBorders>
          </w:tcPr>
          <w:p w14:paraId="1282F34F" w14:textId="040759BD" w:rsidR="001A1652" w:rsidRPr="002F7901" w:rsidRDefault="00F84067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901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ticle</w:t>
            </w:r>
            <w:r w:rsidRPr="002F7901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513CEB">
              <w:rPr>
                <w:rFonts w:ascii="Times New Roman" w:hAnsi="Times New Roman" w:cs="Times New Roman" w:hint="eastAsia"/>
                <w:sz w:val="16"/>
                <w:szCs w:val="16"/>
              </w:rPr>
              <w:t>,697</w:t>
            </w:r>
            <w:r w:rsidRPr="002F7901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view article</w:t>
            </w:r>
            <w:r w:rsidRPr="002F7901"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 w:rsidR="000136BD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513CEB">
              <w:rPr>
                <w:rFonts w:ascii="Times New Roman" w:hAnsi="Times New Roman" w:cs="Times New Roman" w:hint="eastAsia"/>
                <w:sz w:val="16"/>
                <w:szCs w:val="16"/>
              </w:rPr>
              <w:t>88</w:t>
            </w:r>
            <w:r w:rsidRPr="002F790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44BCDB71" w14:textId="664A85E0" w:rsidR="00BE736A" w:rsidRPr="002F7901" w:rsidRDefault="001234BA" w:rsidP="00BA19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513CEB">
              <w:rPr>
                <w:rFonts w:ascii="Times New Roman" w:hAnsi="Times New Roman" w:cs="Times New Roman" w:hint="eastAsia"/>
                <w:sz w:val="16"/>
                <w:szCs w:val="16"/>
              </w:rPr>
              <w:t>,485</w:t>
            </w:r>
          </w:p>
        </w:tc>
      </w:tr>
    </w:tbl>
    <w:p w14:paraId="021675DA" w14:textId="77777777" w:rsidR="00E22CFC" w:rsidRDefault="00E22CFC"/>
    <w:sectPr w:rsidR="00E22C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0619B6" w14:textId="77777777" w:rsidR="001A0D37" w:rsidRDefault="001A0D37" w:rsidP="00560F23">
      <w:r>
        <w:separator/>
      </w:r>
    </w:p>
  </w:endnote>
  <w:endnote w:type="continuationSeparator" w:id="0">
    <w:p w14:paraId="02228048" w14:textId="77777777" w:rsidR="001A0D37" w:rsidRDefault="001A0D37" w:rsidP="00560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E06BA4" w14:textId="77777777" w:rsidR="001A0D37" w:rsidRDefault="001A0D37" w:rsidP="00560F23">
      <w:r>
        <w:separator/>
      </w:r>
    </w:p>
  </w:footnote>
  <w:footnote w:type="continuationSeparator" w:id="0">
    <w:p w14:paraId="651A0474" w14:textId="77777777" w:rsidR="001A0D37" w:rsidRDefault="001A0D37" w:rsidP="00560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6BBE"/>
    <w:rsid w:val="00011367"/>
    <w:rsid w:val="000136BD"/>
    <w:rsid w:val="00033710"/>
    <w:rsid w:val="00061180"/>
    <w:rsid w:val="00063F7D"/>
    <w:rsid w:val="0007489D"/>
    <w:rsid w:val="0011567B"/>
    <w:rsid w:val="001234BA"/>
    <w:rsid w:val="00151F5D"/>
    <w:rsid w:val="0018669B"/>
    <w:rsid w:val="001A0D37"/>
    <w:rsid w:val="001A1652"/>
    <w:rsid w:val="001A1D04"/>
    <w:rsid w:val="001D37B8"/>
    <w:rsid w:val="001E1B81"/>
    <w:rsid w:val="001F6385"/>
    <w:rsid w:val="00252617"/>
    <w:rsid w:val="00286202"/>
    <w:rsid w:val="00311EEF"/>
    <w:rsid w:val="003126C4"/>
    <w:rsid w:val="003171ED"/>
    <w:rsid w:val="003A7E59"/>
    <w:rsid w:val="003B0F33"/>
    <w:rsid w:val="003B365B"/>
    <w:rsid w:val="003F7097"/>
    <w:rsid w:val="00410A90"/>
    <w:rsid w:val="00425688"/>
    <w:rsid w:val="004279E6"/>
    <w:rsid w:val="00433B6B"/>
    <w:rsid w:val="0046007E"/>
    <w:rsid w:val="00483826"/>
    <w:rsid w:val="0049124E"/>
    <w:rsid w:val="00500089"/>
    <w:rsid w:val="00505BFC"/>
    <w:rsid w:val="00513CEB"/>
    <w:rsid w:val="00527EAF"/>
    <w:rsid w:val="005333BB"/>
    <w:rsid w:val="00555F8A"/>
    <w:rsid w:val="00560F23"/>
    <w:rsid w:val="00582F30"/>
    <w:rsid w:val="005966F0"/>
    <w:rsid w:val="0062172E"/>
    <w:rsid w:val="00641E3C"/>
    <w:rsid w:val="0067047F"/>
    <w:rsid w:val="006A4B60"/>
    <w:rsid w:val="007A11E9"/>
    <w:rsid w:val="007E0723"/>
    <w:rsid w:val="008012A3"/>
    <w:rsid w:val="00830E63"/>
    <w:rsid w:val="00892040"/>
    <w:rsid w:val="008B63F4"/>
    <w:rsid w:val="008E6BBE"/>
    <w:rsid w:val="00904483"/>
    <w:rsid w:val="00904BBF"/>
    <w:rsid w:val="00904EE6"/>
    <w:rsid w:val="00921F9D"/>
    <w:rsid w:val="00922114"/>
    <w:rsid w:val="00934BA2"/>
    <w:rsid w:val="009405E7"/>
    <w:rsid w:val="00952AF9"/>
    <w:rsid w:val="0096296A"/>
    <w:rsid w:val="0097644F"/>
    <w:rsid w:val="009B7E12"/>
    <w:rsid w:val="009D4868"/>
    <w:rsid w:val="00A42685"/>
    <w:rsid w:val="00A72E0F"/>
    <w:rsid w:val="00A829D4"/>
    <w:rsid w:val="00A85E71"/>
    <w:rsid w:val="00B022A7"/>
    <w:rsid w:val="00B04758"/>
    <w:rsid w:val="00B05634"/>
    <w:rsid w:val="00B31FF2"/>
    <w:rsid w:val="00B4570D"/>
    <w:rsid w:val="00B60EF9"/>
    <w:rsid w:val="00B75A79"/>
    <w:rsid w:val="00B855EA"/>
    <w:rsid w:val="00BA4BFD"/>
    <w:rsid w:val="00BC6046"/>
    <w:rsid w:val="00BD1029"/>
    <w:rsid w:val="00BE736A"/>
    <w:rsid w:val="00BF0E7C"/>
    <w:rsid w:val="00CD469A"/>
    <w:rsid w:val="00D21E98"/>
    <w:rsid w:val="00D657F5"/>
    <w:rsid w:val="00D70890"/>
    <w:rsid w:val="00D71939"/>
    <w:rsid w:val="00DD27B0"/>
    <w:rsid w:val="00E22CFC"/>
    <w:rsid w:val="00E86FB2"/>
    <w:rsid w:val="00E9377C"/>
    <w:rsid w:val="00EF5454"/>
    <w:rsid w:val="00F13774"/>
    <w:rsid w:val="00F60BF2"/>
    <w:rsid w:val="00F84067"/>
    <w:rsid w:val="00FB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45B08"/>
  <w15:docId w15:val="{5F441707-CF35-47CA-8BC4-1B45C5B79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BBE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E6BBE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a3">
    <w:name w:val="Table Grid"/>
    <w:basedOn w:val="a1"/>
    <w:uiPriority w:val="39"/>
    <w:rsid w:val="008E6BB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425688"/>
    <w:rPr>
      <w:color w:val="0000FF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425688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560F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60F23"/>
    <w:rPr>
      <w:kern w:val="2"/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560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60F23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eyan S</dc:creator>
  <cp:lastModifiedBy>建 甘</cp:lastModifiedBy>
  <cp:revision>162</cp:revision>
  <dcterms:created xsi:type="dcterms:W3CDTF">2023-11-22T07:16:00Z</dcterms:created>
  <dcterms:modified xsi:type="dcterms:W3CDTF">2024-07-20T08:20:00Z</dcterms:modified>
</cp:coreProperties>
</file>